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5. Amino acid alignment of HMPREF0346_1863 in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Enterococcus faecalis </w:t>
      </w:r>
      <w:r>
        <w:rPr>
          <w:rFonts w:cs="Times New Roman" w:ascii="Times New Roman" w:hAnsi="Times New Roman"/>
          <w:b/>
          <w:sz w:val="24"/>
          <w:szCs w:val="24"/>
        </w:rPr>
        <w:t xml:space="preserve">HH22 and its homologue in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E. faecalis </w:t>
      </w:r>
      <w:r>
        <w:rPr>
          <w:rFonts w:cs="Times New Roman" w:ascii="Times New Roman" w:hAnsi="Times New Roman"/>
          <w:b/>
          <w:sz w:val="24"/>
          <w:szCs w:val="24"/>
        </w:rPr>
        <w:t>TX0104.</w:t>
      </w:r>
      <w:r>
        <w:rPr>
          <w:rFonts w:cs="Times New Roman" w:ascii="Times New Roman" w:hAnsi="Times New Roman"/>
          <w:sz w:val="24"/>
          <w:szCs w:val="24"/>
        </w:rPr>
        <w:t xml:space="preserve"> The underlined region corresponds to a gap between ORFs HMPREF0348_0427 and HMPREF0348_0428 in the </w:t>
      </w:r>
      <w:r>
        <w:rPr>
          <w:rFonts w:cs="Times New Roman" w:ascii="Times New Roman" w:hAnsi="Times New Roman"/>
          <w:i/>
          <w:sz w:val="24"/>
          <w:szCs w:val="24"/>
        </w:rPr>
        <w:t xml:space="preserve">E. faecalis </w:t>
      </w:r>
      <w:r>
        <w:rPr>
          <w:rFonts w:cs="Times New Roman" w:ascii="Times New Roman" w:hAnsi="Times New Roman"/>
          <w:sz w:val="24"/>
          <w:szCs w:val="24"/>
        </w:rPr>
        <w:t>TX0104 draft genome, which was sequenced in the present study.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X0104 1    MKKFLNLCIFYVIRVKNKIKYNFKEEEMIKKILFGVVCIFAFGGMAITAFADDTLPIYGS  60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MKKFLNLCIFYVIRVKNKIKYNFKEEEMIKKILFGVVCIFAFGGMAITAFADDTLPIYGS</w:t>
      </w:r>
    </w:p>
    <w:p>
      <w:pPr>
        <w:pStyle w:val="HTMLPreformatted"/>
        <w:rPr/>
      </w:pPr>
      <w:r>
        <w:rPr/>
        <w:t>HH22   1    MKKFLNLCIFYVIRVKNKIKYNFKEEEMIKKILFGVVCIFAFGGMAITAFADDTLPIYGS  6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X0104 61   RIWFDLNGNGIQDQNEPSAPAIHFDKLAFTNKDLTVGFDYPGNNHLNAGSTTTPINSATA  120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RIWFDLNGNGIQDQNEPSAPAIHFDKLAFTNKDLTVGFDYPGNNHLNAGSTTTPINSATA</w:t>
      </w:r>
    </w:p>
    <w:p>
      <w:pPr>
        <w:pStyle w:val="HTMLPreformatted"/>
        <w:rPr/>
      </w:pPr>
      <w:r>
        <w:rPr/>
        <w:t>HH22   61   RIWFDLNGNGIQDQNEPSAPAIHFDKLAFTNKDLTVGFDYPGNNHLNAGSTTTPINSATA  12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X0104 121  VIEPKSAWVKQNLNKDWSEITDKAMETDDWTEYESVSKQFSDANPLMDNAEVPYRTGFGN  180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VIEPKSAWVKQNLNKDWSEITDKAMETDDWTEYESVSKQFSDANPLMDNAEVPYRTGFGN</w:t>
      </w:r>
    </w:p>
    <w:p>
      <w:pPr>
        <w:pStyle w:val="HTMLPreformatted"/>
        <w:rPr/>
      </w:pPr>
      <w:r>
        <w:rPr/>
        <w:t>HH22   121  VIEPKSAWVKQNLNKDWSEITDKAMETDDWTEYESVSKQFSDANPLMDNAEVPYRTGFGN  18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X0104 181  LNLANWIAQNVPEDSSYIN-----PSQLPKWLTITESNKASIVNSSQFSADGFYYFDNKA  235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LNLANWIAQNVPEDSSYIN     PSQLPKWLTITESNKASIVNSSQFSADGFYYFDNKA</w:t>
      </w:r>
    </w:p>
    <w:p>
      <w:pPr>
        <w:pStyle w:val="HTMLPreformatted"/>
        <w:rPr/>
      </w:pPr>
      <w:r>
        <w:rPr/>
        <w:t>HH22   181  LNLANWIAQNVPEDSSYINYIYINPSQLPKWLTITESNKASIVNSSQFSADGFYYFDNKA  24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X0104 236  PLQTVSGYYNLDGTFTESNDTQNPYVHSYAIANLGLIPHASIKLDMTTEQKISNPNKEIT  295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PLQTVSGYYNLDGTFTESNDTQNPYVHSYAIANLGLIPHASIKLDMTTEQKISNPNKEIT</w:t>
      </w:r>
    </w:p>
    <w:p>
      <w:pPr>
        <w:pStyle w:val="HTMLPreformatted"/>
        <w:rPr/>
      </w:pPr>
      <w:r>
        <w:rPr/>
        <w:t>HH22   241  PLQTVSGYYNLDGTFTESNDTQNPYVHSYAIANLGLIPHASIKLDMTTEQKISNPNKEIT  3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X0104 296  VTYTVKNDGTSDLENITLSDIDFPAFNLKSGEEKTFSVAQIPNQQGIINTTVQGDLNYYY  355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VTYTVKNDGTSDLENITLSDIDFPAFNLKSGEEKTFSVAQIPNQQGIINTTVQGDLNYYY</w:t>
      </w:r>
    </w:p>
    <w:p>
      <w:pPr>
        <w:pStyle w:val="HTMLPreformatted"/>
        <w:rPr/>
      </w:pPr>
      <w:r>
        <w:rPr/>
        <w:t>HH22   301  VTYTVKNDGTSDLENITLSDIDFPAFNLKSGEEKTFSVAQIPNQQGIINTTVQGDLNYYY  36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X0104 356  DQVYLNPDTGETSTTPQKPMHLLTVTDDKQVTVTYPTTKQST</w:t>
      </w:r>
      <w:r>
        <w:rPr>
          <w:u w:val="single"/>
        </w:rPr>
        <w:t>ITVRYMDEEGNQLIDPIT</w:t>
      </w:r>
      <w:r>
        <w:rPr/>
        <w:t xml:space="preserve">  415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DQVYLNPDTGETSTTPQKPMHLLTVTDDKQVTVTYPTTKQSTITVRYMDEEGNQLIDPIT</w:t>
      </w:r>
    </w:p>
    <w:p>
      <w:pPr>
        <w:pStyle w:val="HTMLPreformatted"/>
        <w:rPr/>
      </w:pPr>
      <w:r>
        <w:rPr/>
        <w:t>HH22   361  DQVYLNPDTGETSTTPQKPMHLLTVTDDKQVTVTYPTTKQSTITVRYMDEEGNQLIDPIT  42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TX0104 416  </w:t>
      </w:r>
      <w:r>
        <w:rPr>
          <w:u w:val="single"/>
        </w:rPr>
        <w:t>KTDIVGKEYSTEQKTFDGYQFEKLT</w:t>
      </w:r>
      <w:r>
        <w:rPr/>
        <w:t xml:space="preserve">GNASGVFTENDQEIVYVYKKIDVLKEENKAQINKT  475 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KTDIVGKEYSTEQKTFDGYQFEKLTGNASGVFTE+DQEIVYVYKKIDVLKEENKAQINKT</w:t>
      </w:r>
    </w:p>
    <w:p>
      <w:pPr>
        <w:pStyle w:val="HTMLPreformatted"/>
        <w:rPr/>
      </w:pPr>
      <w:r>
        <w:rPr/>
        <w:t>HH22   421  KTDIVGKEYSTEQKTFDGYQFEKLTGNASGVFTESDQEIVYVYKKIDVLKEENKAQINKT  48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TX0104 476  SNTEFKEENKVNDSVKMDNTSTGKKIDKSLPRTGFNNNLVLNTLGSALLVVSFVGFTVVF  535 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SNTEFKEENKVNDSVKMDNTSTGKKIDKSLPRTGFNNNLVLNTLGSALLVVSFVGFTVVF</w:t>
      </w:r>
    </w:p>
    <w:p>
      <w:pPr>
        <w:pStyle w:val="HTMLPreformatted"/>
        <w:rPr/>
      </w:pPr>
      <w:r>
        <w:rPr/>
        <w:t>HH22   481  SNTEFKEENKVNDSVKMDNTSTGKKIDKSLPRTGFNNNLVLNTLGSALLVVSFVGFTVVF  54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TX0104 536  VIKRLKQDK 544  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VIKRLKQDK</w:t>
      </w:r>
    </w:p>
    <w:p>
      <w:pPr>
        <w:pStyle w:val="HTMLPreformatted"/>
        <w:rPr/>
      </w:pPr>
      <w:r>
        <w:rPr/>
        <w:t>HH22   541  VIKRLKQDK 549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8:58:00Z</dcterms:created>
  <dc:creator>margrete solheim</dc:creator>
  <dc:description/>
  <cp:keywords/>
  <dc:language>en-US</dc:language>
  <cp:lastModifiedBy>margrete solheim</cp:lastModifiedBy>
  <dcterms:modified xsi:type="dcterms:W3CDTF">2010-11-25T08:53:00Z</dcterms:modified>
  <cp:revision>8</cp:revision>
  <dc:subject/>
  <dc:title/>
</cp:coreProperties>
</file>